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975286" w14:textId="77777777" w:rsidR="00953D72" w:rsidRPr="00217A6B" w:rsidRDefault="00953D72" w:rsidP="00953D72">
      <w:pPr>
        <w:pStyle w:val="Caption"/>
        <w:rPr>
          <w:sz w:val="16"/>
          <w:szCs w:val="16"/>
          <w:lang w:val="en-US"/>
        </w:rPr>
      </w:pPr>
      <w:bookmarkStart w:id="0" w:name="_GoBack"/>
      <w:bookmarkEnd w:id="0"/>
      <w:r w:rsidRPr="00217A6B">
        <w:rPr>
          <w:sz w:val="16"/>
          <w:szCs w:val="16"/>
          <w:lang w:val="en-US"/>
        </w:rPr>
        <w:t xml:space="preserve">Table </w:t>
      </w:r>
      <w:r w:rsidRPr="00953D72">
        <w:rPr>
          <w:sz w:val="16"/>
          <w:szCs w:val="16"/>
          <w:lang w:val="en-US"/>
        </w:rPr>
        <w:t>4</w:t>
      </w:r>
      <w:r w:rsidRPr="00217A6B">
        <w:rPr>
          <w:sz w:val="16"/>
          <w:szCs w:val="16"/>
          <w:lang w:val="en-US"/>
        </w:rPr>
        <w:t>. Cox regression analysis, metastatic breast canc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9"/>
        <w:gridCol w:w="535"/>
        <w:gridCol w:w="1783"/>
        <w:gridCol w:w="1020"/>
        <w:gridCol w:w="2008"/>
        <w:gridCol w:w="868"/>
      </w:tblGrid>
      <w:tr w:rsidR="00E83F9A" w:rsidRPr="00217A6B" w14:paraId="1A245974" w14:textId="77777777" w:rsidTr="00C464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49" w:type="dxa"/>
            <w:vMerge w:val="restart"/>
          </w:tcPr>
          <w:p w14:paraId="34CA8D64" w14:textId="1C42885E" w:rsidR="00E83F9A" w:rsidRPr="00217A6B" w:rsidRDefault="00E83F9A" w:rsidP="00E83F9A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Variable</w:t>
            </w:r>
          </w:p>
        </w:tc>
        <w:tc>
          <w:tcPr>
            <w:tcW w:w="535" w:type="dxa"/>
            <w:vMerge w:val="restart"/>
          </w:tcPr>
          <w:p w14:paraId="599F1443" w14:textId="2BC533CF" w:rsidR="00E83F9A" w:rsidRPr="00217A6B" w:rsidRDefault="00E83F9A" w:rsidP="00E83F9A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N</w:t>
            </w:r>
          </w:p>
        </w:tc>
        <w:tc>
          <w:tcPr>
            <w:tcW w:w="2803" w:type="dxa"/>
            <w:gridSpan w:val="2"/>
          </w:tcPr>
          <w:p w14:paraId="14B35534" w14:textId="07CAEF3B" w:rsidR="00E83F9A" w:rsidRPr="00217A6B" w:rsidRDefault="00E83F9A" w:rsidP="00E83F9A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Crude hazard ratio</w:t>
            </w:r>
          </w:p>
        </w:tc>
        <w:tc>
          <w:tcPr>
            <w:tcW w:w="2876" w:type="dxa"/>
            <w:gridSpan w:val="2"/>
          </w:tcPr>
          <w:p w14:paraId="0FE332E6" w14:textId="5988DA3C" w:rsidR="00E83F9A" w:rsidRPr="00217A6B" w:rsidRDefault="00E83F9A" w:rsidP="00E83F9A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Adjusted hazard ratio</w:t>
            </w:r>
          </w:p>
        </w:tc>
      </w:tr>
      <w:tr w:rsidR="00E83F9A" w:rsidRPr="00217A6B" w14:paraId="349B97AD" w14:textId="77777777" w:rsidTr="00C46434">
        <w:tc>
          <w:tcPr>
            <w:tcW w:w="2049" w:type="dxa"/>
            <w:vMerge/>
          </w:tcPr>
          <w:p w14:paraId="5945C974" w14:textId="17B52B15" w:rsidR="00E83F9A" w:rsidRPr="00217A6B" w:rsidRDefault="00E83F9A" w:rsidP="00E83F9A">
            <w:pPr>
              <w:rPr>
                <w:szCs w:val="16"/>
                <w:lang w:val="en-US"/>
              </w:rPr>
            </w:pPr>
          </w:p>
        </w:tc>
        <w:tc>
          <w:tcPr>
            <w:tcW w:w="535" w:type="dxa"/>
            <w:vMerge/>
          </w:tcPr>
          <w:p w14:paraId="654E3AC2" w14:textId="2AD440C3" w:rsidR="00E83F9A" w:rsidRPr="00217A6B" w:rsidRDefault="00E83F9A" w:rsidP="00E83F9A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783" w:type="dxa"/>
          </w:tcPr>
          <w:p w14:paraId="3153A143" w14:textId="6EB86F02" w:rsidR="00E83F9A" w:rsidRPr="00217A6B" w:rsidRDefault="00E83F9A" w:rsidP="00E83F9A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Hazard ratio (95% CI)</w:t>
            </w:r>
          </w:p>
        </w:tc>
        <w:tc>
          <w:tcPr>
            <w:tcW w:w="1020" w:type="dxa"/>
          </w:tcPr>
          <w:p w14:paraId="705E56E9" w14:textId="34879E35" w:rsidR="00E83F9A" w:rsidRPr="00217A6B" w:rsidRDefault="00E83F9A" w:rsidP="00E83F9A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p</w:t>
            </w:r>
          </w:p>
        </w:tc>
        <w:tc>
          <w:tcPr>
            <w:tcW w:w="2008" w:type="dxa"/>
          </w:tcPr>
          <w:p w14:paraId="05311998" w14:textId="5D3ABC38" w:rsidR="00E83F9A" w:rsidRPr="00217A6B" w:rsidRDefault="00E83F9A" w:rsidP="00E83F9A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Hazard ratio (95% CI)</w:t>
            </w:r>
          </w:p>
        </w:tc>
        <w:tc>
          <w:tcPr>
            <w:tcW w:w="868" w:type="dxa"/>
          </w:tcPr>
          <w:p w14:paraId="47AF8C06" w14:textId="77777777" w:rsidR="00E83F9A" w:rsidRPr="00217A6B" w:rsidRDefault="00E83F9A" w:rsidP="00E83F9A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p</w:t>
            </w:r>
          </w:p>
        </w:tc>
      </w:tr>
      <w:tr w:rsidR="00E83F9A" w:rsidRPr="00217A6B" w14:paraId="4139E90F" w14:textId="77777777" w:rsidTr="00C46434">
        <w:tc>
          <w:tcPr>
            <w:tcW w:w="2049" w:type="dxa"/>
          </w:tcPr>
          <w:p w14:paraId="501684FD" w14:textId="77777777" w:rsidR="00E83F9A" w:rsidRPr="00217A6B" w:rsidRDefault="00E83F9A" w:rsidP="00BA559E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Diagnosis</w:t>
            </w:r>
          </w:p>
        </w:tc>
        <w:tc>
          <w:tcPr>
            <w:tcW w:w="535" w:type="dxa"/>
          </w:tcPr>
          <w:p w14:paraId="0AF8C025" w14:textId="77777777" w:rsidR="00E83F9A" w:rsidRPr="00217A6B" w:rsidRDefault="00E83F9A" w:rsidP="00BA559E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783" w:type="dxa"/>
          </w:tcPr>
          <w:p w14:paraId="2151250C" w14:textId="77777777" w:rsidR="00E83F9A" w:rsidRPr="00217A6B" w:rsidRDefault="00E83F9A" w:rsidP="00BA559E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410705AA" w14:textId="77777777" w:rsidR="00E83F9A" w:rsidRPr="00217A6B" w:rsidRDefault="00E83F9A" w:rsidP="00BA559E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08" w:type="dxa"/>
          </w:tcPr>
          <w:p w14:paraId="03F003F1" w14:textId="6E392519" w:rsidR="00E83F9A" w:rsidRPr="00217A6B" w:rsidRDefault="00E83F9A" w:rsidP="00BA559E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868" w:type="dxa"/>
          </w:tcPr>
          <w:p w14:paraId="29D3E661" w14:textId="77777777" w:rsidR="00E83F9A" w:rsidRPr="00217A6B" w:rsidRDefault="00E83F9A" w:rsidP="00BA559E">
            <w:pPr>
              <w:rPr>
                <w:szCs w:val="16"/>
                <w:lang w:val="en-US"/>
              </w:rPr>
            </w:pPr>
          </w:p>
        </w:tc>
      </w:tr>
      <w:tr w:rsidR="00E748A5" w:rsidRPr="00217A6B" w14:paraId="79E7BD66" w14:textId="77777777" w:rsidTr="00C46434">
        <w:tc>
          <w:tcPr>
            <w:tcW w:w="2049" w:type="dxa"/>
          </w:tcPr>
          <w:p w14:paraId="65AECBC6" w14:textId="77777777" w:rsidR="00E748A5" w:rsidRPr="00217A6B" w:rsidRDefault="00E748A5" w:rsidP="00E748A5">
            <w:pPr>
              <w:ind w:left="720"/>
              <w:rPr>
                <w:i/>
                <w:iCs/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 xml:space="preserve">MBC, </w:t>
            </w:r>
            <w:r w:rsidRPr="00217A6B">
              <w:rPr>
                <w:i/>
                <w:iCs/>
                <w:szCs w:val="16"/>
                <w:lang w:val="en-US"/>
              </w:rPr>
              <w:t>de novo</w:t>
            </w:r>
          </w:p>
        </w:tc>
        <w:tc>
          <w:tcPr>
            <w:tcW w:w="535" w:type="dxa"/>
          </w:tcPr>
          <w:p w14:paraId="7DCC5746" w14:textId="77777777" w:rsidR="00E748A5" w:rsidRPr="00217A6B" w:rsidRDefault="00E748A5" w:rsidP="00E748A5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2,082</w:t>
            </w:r>
          </w:p>
        </w:tc>
        <w:tc>
          <w:tcPr>
            <w:tcW w:w="1783" w:type="dxa"/>
          </w:tcPr>
          <w:p w14:paraId="2236A081" w14:textId="60F72185" w:rsidR="00E748A5" w:rsidRPr="00217A6B" w:rsidRDefault="00E748A5" w:rsidP="00E748A5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1020" w:type="dxa"/>
          </w:tcPr>
          <w:p w14:paraId="24B83827" w14:textId="77777777" w:rsidR="00E748A5" w:rsidRPr="00217A6B" w:rsidRDefault="00E748A5" w:rsidP="00E748A5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08" w:type="dxa"/>
          </w:tcPr>
          <w:p w14:paraId="233D0B4C" w14:textId="45712F76" w:rsidR="00E748A5" w:rsidRPr="00217A6B" w:rsidRDefault="00E748A5" w:rsidP="00E748A5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868" w:type="dxa"/>
          </w:tcPr>
          <w:p w14:paraId="77E7279E" w14:textId="77777777" w:rsidR="00E748A5" w:rsidRPr="00217A6B" w:rsidRDefault="00E748A5" w:rsidP="00E748A5">
            <w:pPr>
              <w:rPr>
                <w:szCs w:val="16"/>
                <w:lang w:val="en-US"/>
              </w:rPr>
            </w:pPr>
          </w:p>
        </w:tc>
      </w:tr>
      <w:tr w:rsidR="00E748A5" w:rsidRPr="00217A6B" w14:paraId="290DC47C" w14:textId="77777777" w:rsidTr="00C46434">
        <w:tc>
          <w:tcPr>
            <w:tcW w:w="2049" w:type="dxa"/>
          </w:tcPr>
          <w:p w14:paraId="4A59EC90" w14:textId="77777777" w:rsidR="00E748A5" w:rsidRPr="00217A6B" w:rsidRDefault="00E748A5" w:rsidP="00E748A5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MBC, recurrent</w:t>
            </w:r>
          </w:p>
        </w:tc>
        <w:tc>
          <w:tcPr>
            <w:tcW w:w="535" w:type="dxa"/>
          </w:tcPr>
          <w:p w14:paraId="76D5298D" w14:textId="77777777" w:rsidR="00E748A5" w:rsidRPr="00217A6B" w:rsidRDefault="00E748A5" w:rsidP="00E748A5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4,979</w:t>
            </w:r>
          </w:p>
        </w:tc>
        <w:tc>
          <w:tcPr>
            <w:tcW w:w="1783" w:type="dxa"/>
          </w:tcPr>
          <w:p w14:paraId="5026BB1D" w14:textId="1444C8C5" w:rsidR="00E748A5" w:rsidRPr="00217A6B" w:rsidRDefault="00E748A5" w:rsidP="00E748A5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0</w:t>
            </w:r>
            <w:r w:rsidR="001A5A47">
              <w:rPr>
                <w:szCs w:val="16"/>
                <w:lang w:val="en-US"/>
              </w:rPr>
              <w:t>1</w:t>
            </w:r>
            <w:r w:rsidR="00195E4C">
              <w:rPr>
                <w:szCs w:val="16"/>
                <w:lang w:val="en-US"/>
              </w:rPr>
              <w:t xml:space="preserve"> (0.96 – 1.063)</w:t>
            </w:r>
          </w:p>
        </w:tc>
        <w:tc>
          <w:tcPr>
            <w:tcW w:w="1020" w:type="dxa"/>
          </w:tcPr>
          <w:p w14:paraId="78E51814" w14:textId="32CB8DC5" w:rsidR="00E748A5" w:rsidRPr="00217A6B" w:rsidRDefault="00195E4C" w:rsidP="00E748A5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783</w:t>
            </w:r>
          </w:p>
        </w:tc>
        <w:tc>
          <w:tcPr>
            <w:tcW w:w="2008" w:type="dxa"/>
          </w:tcPr>
          <w:p w14:paraId="6AA7ECDF" w14:textId="4A4EE7FD" w:rsidR="00E748A5" w:rsidRPr="00217A6B" w:rsidRDefault="00E748A5" w:rsidP="00E748A5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4 (0.98 – 1.10)</w:t>
            </w:r>
          </w:p>
        </w:tc>
        <w:tc>
          <w:tcPr>
            <w:tcW w:w="868" w:type="dxa"/>
          </w:tcPr>
          <w:p w14:paraId="47372185" w14:textId="77777777" w:rsidR="00E748A5" w:rsidRPr="00217A6B" w:rsidRDefault="00E748A5" w:rsidP="00E748A5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0.164</w:t>
            </w:r>
          </w:p>
        </w:tc>
      </w:tr>
      <w:tr w:rsidR="00E748A5" w:rsidRPr="00217A6B" w14:paraId="197C80E1" w14:textId="77777777" w:rsidTr="00C46434">
        <w:tc>
          <w:tcPr>
            <w:tcW w:w="2049" w:type="dxa"/>
          </w:tcPr>
          <w:p w14:paraId="1037825F" w14:textId="77777777" w:rsidR="00E748A5" w:rsidRPr="00217A6B" w:rsidRDefault="00E748A5" w:rsidP="00E748A5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Age at diagnosis</w:t>
            </w:r>
          </w:p>
        </w:tc>
        <w:tc>
          <w:tcPr>
            <w:tcW w:w="535" w:type="dxa"/>
          </w:tcPr>
          <w:p w14:paraId="3C912844" w14:textId="77777777" w:rsidR="00E748A5" w:rsidRPr="00217A6B" w:rsidRDefault="00E748A5" w:rsidP="00E748A5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783" w:type="dxa"/>
          </w:tcPr>
          <w:p w14:paraId="47E456F5" w14:textId="77777777" w:rsidR="00E748A5" w:rsidRPr="00217A6B" w:rsidRDefault="00E748A5" w:rsidP="00E748A5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1DE8C913" w14:textId="77777777" w:rsidR="00E748A5" w:rsidRPr="00217A6B" w:rsidRDefault="00E748A5" w:rsidP="00E748A5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08" w:type="dxa"/>
          </w:tcPr>
          <w:p w14:paraId="27C2838F" w14:textId="07D9C196" w:rsidR="00E748A5" w:rsidRPr="00217A6B" w:rsidRDefault="00E748A5" w:rsidP="00E748A5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868" w:type="dxa"/>
          </w:tcPr>
          <w:p w14:paraId="6C3DCA08" w14:textId="77777777" w:rsidR="00E748A5" w:rsidRPr="00217A6B" w:rsidRDefault="00E748A5" w:rsidP="00E748A5">
            <w:pPr>
              <w:rPr>
                <w:szCs w:val="16"/>
                <w:lang w:val="en-US"/>
              </w:rPr>
            </w:pPr>
          </w:p>
        </w:tc>
      </w:tr>
      <w:tr w:rsidR="00E748A5" w:rsidRPr="00217A6B" w14:paraId="1300D68F" w14:textId="77777777" w:rsidTr="00C46434">
        <w:tc>
          <w:tcPr>
            <w:tcW w:w="2049" w:type="dxa"/>
          </w:tcPr>
          <w:p w14:paraId="586907D6" w14:textId="77777777" w:rsidR="00E748A5" w:rsidRPr="00217A6B" w:rsidRDefault="00E748A5" w:rsidP="00E748A5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50</w:t>
            </w:r>
          </w:p>
        </w:tc>
        <w:tc>
          <w:tcPr>
            <w:tcW w:w="535" w:type="dxa"/>
          </w:tcPr>
          <w:p w14:paraId="505E7D40" w14:textId="77777777" w:rsidR="00E748A5" w:rsidRPr="00217A6B" w:rsidRDefault="00E748A5" w:rsidP="00E748A5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2,191</w:t>
            </w:r>
          </w:p>
        </w:tc>
        <w:tc>
          <w:tcPr>
            <w:tcW w:w="1783" w:type="dxa"/>
          </w:tcPr>
          <w:p w14:paraId="124E92E4" w14:textId="0F09C597" w:rsidR="00E748A5" w:rsidRPr="00217A6B" w:rsidRDefault="00E748A5" w:rsidP="00E748A5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1020" w:type="dxa"/>
          </w:tcPr>
          <w:p w14:paraId="6B65E634" w14:textId="77777777" w:rsidR="00E748A5" w:rsidRPr="00217A6B" w:rsidRDefault="00E748A5" w:rsidP="00E748A5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08" w:type="dxa"/>
          </w:tcPr>
          <w:p w14:paraId="53F7D84A" w14:textId="0676B01A" w:rsidR="00E748A5" w:rsidRPr="00217A6B" w:rsidRDefault="00E748A5" w:rsidP="00E748A5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868" w:type="dxa"/>
          </w:tcPr>
          <w:p w14:paraId="66317921" w14:textId="77777777" w:rsidR="00E748A5" w:rsidRPr="00217A6B" w:rsidRDefault="00E748A5" w:rsidP="00E748A5">
            <w:pPr>
              <w:rPr>
                <w:szCs w:val="16"/>
                <w:lang w:val="en-US"/>
              </w:rPr>
            </w:pPr>
          </w:p>
        </w:tc>
      </w:tr>
      <w:tr w:rsidR="001A5A47" w:rsidRPr="00217A6B" w14:paraId="6A99F423" w14:textId="77777777" w:rsidTr="00C46434">
        <w:tc>
          <w:tcPr>
            <w:tcW w:w="2049" w:type="dxa"/>
          </w:tcPr>
          <w:p w14:paraId="2233F12F" w14:textId="77777777" w:rsidR="001A5A47" w:rsidRPr="00217A6B" w:rsidRDefault="001A5A47" w:rsidP="001A5A47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50-59</w:t>
            </w:r>
          </w:p>
        </w:tc>
        <w:tc>
          <w:tcPr>
            <w:tcW w:w="535" w:type="dxa"/>
          </w:tcPr>
          <w:p w14:paraId="3DB86B9F" w14:textId="77777777" w:rsidR="001A5A47" w:rsidRPr="00217A6B" w:rsidRDefault="001A5A47" w:rsidP="001A5A47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2,937</w:t>
            </w:r>
          </w:p>
        </w:tc>
        <w:tc>
          <w:tcPr>
            <w:tcW w:w="1783" w:type="dxa"/>
          </w:tcPr>
          <w:p w14:paraId="2DD7F354" w14:textId="6F21BA6E" w:rsidR="001A5A47" w:rsidRPr="00217A6B" w:rsidRDefault="001A5A47" w:rsidP="001A5A47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13 (1.05 – 1.21)</w:t>
            </w:r>
          </w:p>
        </w:tc>
        <w:tc>
          <w:tcPr>
            <w:tcW w:w="1020" w:type="dxa"/>
          </w:tcPr>
          <w:p w14:paraId="509EAF30" w14:textId="36650E3E" w:rsidR="001A5A47" w:rsidRPr="00217A6B" w:rsidRDefault="001A5A47" w:rsidP="001A5A47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  <w:tc>
          <w:tcPr>
            <w:tcW w:w="2008" w:type="dxa"/>
          </w:tcPr>
          <w:p w14:paraId="67057A8A" w14:textId="3F3D4DA1" w:rsidR="001A5A47" w:rsidRPr="00217A6B" w:rsidRDefault="001A5A47" w:rsidP="001A5A47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12 (1.05 -1.20)</w:t>
            </w:r>
          </w:p>
        </w:tc>
        <w:tc>
          <w:tcPr>
            <w:tcW w:w="868" w:type="dxa"/>
          </w:tcPr>
          <w:p w14:paraId="583B00C9" w14:textId="77777777" w:rsidR="001A5A47" w:rsidRPr="00217A6B" w:rsidRDefault="001A5A47" w:rsidP="001A5A47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</w:tr>
      <w:tr w:rsidR="001A5A47" w:rsidRPr="00217A6B" w14:paraId="51067192" w14:textId="77777777" w:rsidTr="00C46434">
        <w:tc>
          <w:tcPr>
            <w:tcW w:w="2049" w:type="dxa"/>
          </w:tcPr>
          <w:p w14:paraId="2F37C9BE" w14:textId="77777777" w:rsidR="001A5A47" w:rsidRPr="00217A6B" w:rsidRDefault="001A5A47" w:rsidP="001A5A47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60-69</w:t>
            </w:r>
          </w:p>
        </w:tc>
        <w:tc>
          <w:tcPr>
            <w:tcW w:w="535" w:type="dxa"/>
          </w:tcPr>
          <w:p w14:paraId="0A434E80" w14:textId="77777777" w:rsidR="001A5A47" w:rsidRPr="00217A6B" w:rsidRDefault="001A5A47" w:rsidP="001A5A47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4,241</w:t>
            </w:r>
          </w:p>
        </w:tc>
        <w:tc>
          <w:tcPr>
            <w:tcW w:w="1783" w:type="dxa"/>
          </w:tcPr>
          <w:p w14:paraId="6FBA9C3D" w14:textId="7A86E26B" w:rsidR="001A5A47" w:rsidRPr="00217A6B" w:rsidRDefault="001A5A47" w:rsidP="001A5A47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25 (1.17 – 1.33)</w:t>
            </w:r>
          </w:p>
        </w:tc>
        <w:tc>
          <w:tcPr>
            <w:tcW w:w="1020" w:type="dxa"/>
          </w:tcPr>
          <w:p w14:paraId="6508C246" w14:textId="5DE03E55" w:rsidR="001A5A47" w:rsidRPr="00217A6B" w:rsidRDefault="001A5A47" w:rsidP="001A5A47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  <w:tc>
          <w:tcPr>
            <w:tcW w:w="2008" w:type="dxa"/>
          </w:tcPr>
          <w:p w14:paraId="53273B1F" w14:textId="72B39DD3" w:rsidR="001A5A47" w:rsidRPr="00217A6B" w:rsidRDefault="001A5A47" w:rsidP="001A5A47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25 (1.17 – 1.33)</w:t>
            </w:r>
          </w:p>
        </w:tc>
        <w:tc>
          <w:tcPr>
            <w:tcW w:w="868" w:type="dxa"/>
          </w:tcPr>
          <w:p w14:paraId="2313FE10" w14:textId="77777777" w:rsidR="001A5A47" w:rsidRPr="00217A6B" w:rsidRDefault="001A5A47" w:rsidP="001A5A47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</w:tr>
      <w:tr w:rsidR="001A5A47" w:rsidRPr="00217A6B" w14:paraId="0C46B394" w14:textId="77777777" w:rsidTr="00C46434">
        <w:tc>
          <w:tcPr>
            <w:tcW w:w="2049" w:type="dxa"/>
          </w:tcPr>
          <w:p w14:paraId="7F3FCBFF" w14:textId="77777777" w:rsidR="001A5A47" w:rsidRPr="00217A6B" w:rsidRDefault="001A5A47" w:rsidP="001A5A47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70-79</w:t>
            </w:r>
          </w:p>
        </w:tc>
        <w:tc>
          <w:tcPr>
            <w:tcW w:w="535" w:type="dxa"/>
          </w:tcPr>
          <w:p w14:paraId="4D81ED4C" w14:textId="77777777" w:rsidR="001A5A47" w:rsidRPr="00217A6B" w:rsidRDefault="001A5A47" w:rsidP="001A5A47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4,030</w:t>
            </w:r>
          </w:p>
        </w:tc>
        <w:tc>
          <w:tcPr>
            <w:tcW w:w="1783" w:type="dxa"/>
          </w:tcPr>
          <w:p w14:paraId="7644EB51" w14:textId="6835207A" w:rsidR="001A5A47" w:rsidRPr="00217A6B" w:rsidRDefault="001A5A47" w:rsidP="001A5A47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47 (1.38 – 1.57)</w:t>
            </w:r>
          </w:p>
        </w:tc>
        <w:tc>
          <w:tcPr>
            <w:tcW w:w="1020" w:type="dxa"/>
          </w:tcPr>
          <w:p w14:paraId="4D047930" w14:textId="7EC42C99" w:rsidR="001A5A47" w:rsidRPr="00217A6B" w:rsidRDefault="001A5A47" w:rsidP="001A5A47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  <w:tc>
          <w:tcPr>
            <w:tcW w:w="2008" w:type="dxa"/>
          </w:tcPr>
          <w:p w14:paraId="0C795999" w14:textId="1C11E9D9" w:rsidR="001A5A47" w:rsidRPr="00217A6B" w:rsidRDefault="001A5A47" w:rsidP="001A5A47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49 (1.40 – 1.59)</w:t>
            </w:r>
          </w:p>
        </w:tc>
        <w:tc>
          <w:tcPr>
            <w:tcW w:w="868" w:type="dxa"/>
          </w:tcPr>
          <w:p w14:paraId="266F0605" w14:textId="77777777" w:rsidR="001A5A47" w:rsidRPr="00217A6B" w:rsidRDefault="001A5A47" w:rsidP="001A5A47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</w:tr>
      <w:tr w:rsidR="001A5A47" w:rsidRPr="00217A6B" w14:paraId="46A4209C" w14:textId="77777777" w:rsidTr="00C46434">
        <w:tc>
          <w:tcPr>
            <w:tcW w:w="2049" w:type="dxa"/>
          </w:tcPr>
          <w:p w14:paraId="0F63EC5E" w14:textId="77777777" w:rsidR="001A5A47" w:rsidRPr="00217A6B" w:rsidRDefault="001A5A47" w:rsidP="001A5A47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80+</w:t>
            </w:r>
          </w:p>
        </w:tc>
        <w:tc>
          <w:tcPr>
            <w:tcW w:w="535" w:type="dxa"/>
          </w:tcPr>
          <w:p w14:paraId="076F7D16" w14:textId="77777777" w:rsidR="001A5A47" w:rsidRPr="00217A6B" w:rsidRDefault="001A5A47" w:rsidP="001A5A47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3,662</w:t>
            </w:r>
          </w:p>
        </w:tc>
        <w:tc>
          <w:tcPr>
            <w:tcW w:w="1783" w:type="dxa"/>
          </w:tcPr>
          <w:p w14:paraId="7749BBEE" w14:textId="6B1FC736" w:rsidR="001A5A47" w:rsidRPr="00217A6B" w:rsidRDefault="001A5A47" w:rsidP="001A5A47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2.38 (2.24 – 2.53)</w:t>
            </w:r>
          </w:p>
        </w:tc>
        <w:tc>
          <w:tcPr>
            <w:tcW w:w="1020" w:type="dxa"/>
          </w:tcPr>
          <w:p w14:paraId="62BB8116" w14:textId="46EFF519" w:rsidR="001A5A47" w:rsidRPr="00217A6B" w:rsidRDefault="001A5A47" w:rsidP="001A5A47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  <w:tc>
          <w:tcPr>
            <w:tcW w:w="2008" w:type="dxa"/>
          </w:tcPr>
          <w:p w14:paraId="5B1E6B8A" w14:textId="3FA9FC88" w:rsidR="001A5A47" w:rsidRPr="00217A6B" w:rsidRDefault="001A5A47" w:rsidP="001A5A47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2.40 (2.25 – 2.55)</w:t>
            </w:r>
          </w:p>
        </w:tc>
        <w:tc>
          <w:tcPr>
            <w:tcW w:w="868" w:type="dxa"/>
          </w:tcPr>
          <w:p w14:paraId="39106FF7" w14:textId="77777777" w:rsidR="001A5A47" w:rsidRPr="00217A6B" w:rsidRDefault="001A5A47" w:rsidP="001A5A47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</w:tr>
      <w:tr w:rsidR="00E748A5" w:rsidRPr="00217A6B" w14:paraId="2F2E7919" w14:textId="77777777" w:rsidTr="00C46434">
        <w:tc>
          <w:tcPr>
            <w:tcW w:w="2049" w:type="dxa"/>
          </w:tcPr>
          <w:p w14:paraId="2183DE42" w14:textId="77777777" w:rsidR="00E748A5" w:rsidRPr="00217A6B" w:rsidRDefault="00E748A5" w:rsidP="00E748A5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Year of diagnosis</w:t>
            </w:r>
          </w:p>
        </w:tc>
        <w:tc>
          <w:tcPr>
            <w:tcW w:w="535" w:type="dxa"/>
          </w:tcPr>
          <w:p w14:paraId="5AF25ECB" w14:textId="77777777" w:rsidR="00E748A5" w:rsidRPr="00217A6B" w:rsidRDefault="00E748A5" w:rsidP="00E748A5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783" w:type="dxa"/>
          </w:tcPr>
          <w:p w14:paraId="0933E916" w14:textId="77777777" w:rsidR="00E748A5" w:rsidRPr="00217A6B" w:rsidRDefault="00E748A5" w:rsidP="00E748A5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2781B34E" w14:textId="77777777" w:rsidR="00E748A5" w:rsidRPr="00217A6B" w:rsidRDefault="00E748A5" w:rsidP="00E748A5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08" w:type="dxa"/>
          </w:tcPr>
          <w:p w14:paraId="1F2B8344" w14:textId="4E540AEC" w:rsidR="00E748A5" w:rsidRPr="00217A6B" w:rsidRDefault="00E748A5" w:rsidP="00E748A5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868" w:type="dxa"/>
          </w:tcPr>
          <w:p w14:paraId="6357824C" w14:textId="77777777" w:rsidR="00E748A5" w:rsidRPr="00217A6B" w:rsidRDefault="00E748A5" w:rsidP="00E748A5">
            <w:pPr>
              <w:rPr>
                <w:szCs w:val="16"/>
                <w:lang w:val="en-US"/>
              </w:rPr>
            </w:pPr>
          </w:p>
        </w:tc>
      </w:tr>
      <w:tr w:rsidR="00E748A5" w:rsidRPr="00217A6B" w14:paraId="470CBE69" w14:textId="77777777" w:rsidTr="00C46434">
        <w:tc>
          <w:tcPr>
            <w:tcW w:w="2049" w:type="dxa"/>
          </w:tcPr>
          <w:p w14:paraId="24E8859B" w14:textId="77777777" w:rsidR="00E748A5" w:rsidRPr="00217A6B" w:rsidRDefault="00E748A5" w:rsidP="00E748A5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2005-2009</w:t>
            </w:r>
          </w:p>
        </w:tc>
        <w:tc>
          <w:tcPr>
            <w:tcW w:w="535" w:type="dxa"/>
          </w:tcPr>
          <w:p w14:paraId="075A56C4" w14:textId="77777777" w:rsidR="00E748A5" w:rsidRPr="00217A6B" w:rsidRDefault="00E748A5" w:rsidP="00E748A5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6,063</w:t>
            </w:r>
          </w:p>
        </w:tc>
        <w:tc>
          <w:tcPr>
            <w:tcW w:w="1783" w:type="dxa"/>
          </w:tcPr>
          <w:p w14:paraId="69092D71" w14:textId="357F80EB" w:rsidR="00E748A5" w:rsidRPr="00217A6B" w:rsidRDefault="00E748A5" w:rsidP="00E748A5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1020" w:type="dxa"/>
          </w:tcPr>
          <w:p w14:paraId="20213A18" w14:textId="77777777" w:rsidR="00E748A5" w:rsidRPr="00217A6B" w:rsidRDefault="00E748A5" w:rsidP="00E748A5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08" w:type="dxa"/>
          </w:tcPr>
          <w:p w14:paraId="2FBF4D4F" w14:textId="35C887A9" w:rsidR="00E748A5" w:rsidRPr="00217A6B" w:rsidRDefault="00E748A5" w:rsidP="00E748A5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868" w:type="dxa"/>
          </w:tcPr>
          <w:p w14:paraId="59059AB4" w14:textId="77777777" w:rsidR="00E748A5" w:rsidRPr="00217A6B" w:rsidRDefault="00E748A5" w:rsidP="00E748A5">
            <w:pPr>
              <w:rPr>
                <w:szCs w:val="16"/>
                <w:lang w:val="en-US"/>
              </w:rPr>
            </w:pPr>
          </w:p>
        </w:tc>
      </w:tr>
      <w:tr w:rsidR="002267A2" w:rsidRPr="00217A6B" w14:paraId="51C61824" w14:textId="77777777" w:rsidTr="00C46434">
        <w:tc>
          <w:tcPr>
            <w:tcW w:w="2049" w:type="dxa"/>
          </w:tcPr>
          <w:p w14:paraId="4EF1A5E0" w14:textId="77777777" w:rsidR="002267A2" w:rsidRPr="00217A6B" w:rsidRDefault="002267A2" w:rsidP="002267A2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2010-2014</w:t>
            </w:r>
          </w:p>
        </w:tc>
        <w:tc>
          <w:tcPr>
            <w:tcW w:w="535" w:type="dxa"/>
          </w:tcPr>
          <w:p w14:paraId="27755326" w14:textId="77777777" w:rsidR="002267A2" w:rsidRPr="00217A6B" w:rsidRDefault="002267A2" w:rsidP="002267A2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6,118</w:t>
            </w:r>
          </w:p>
        </w:tc>
        <w:tc>
          <w:tcPr>
            <w:tcW w:w="1783" w:type="dxa"/>
          </w:tcPr>
          <w:p w14:paraId="65D11792" w14:textId="7446E175" w:rsidR="002267A2" w:rsidRPr="00217A6B" w:rsidRDefault="002267A2" w:rsidP="002267A2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88 (0.85 – 0.92)</w:t>
            </w:r>
          </w:p>
        </w:tc>
        <w:tc>
          <w:tcPr>
            <w:tcW w:w="1020" w:type="dxa"/>
          </w:tcPr>
          <w:p w14:paraId="2182368D" w14:textId="580F8A84" w:rsidR="002267A2" w:rsidRPr="00217A6B" w:rsidRDefault="002267A2" w:rsidP="002267A2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  <w:tc>
          <w:tcPr>
            <w:tcW w:w="2008" w:type="dxa"/>
          </w:tcPr>
          <w:p w14:paraId="5B03AB4D" w14:textId="35BE6FBB" w:rsidR="002267A2" w:rsidRPr="00217A6B" w:rsidRDefault="002267A2" w:rsidP="002267A2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0.87 (0.84 – 0.91)</w:t>
            </w:r>
          </w:p>
        </w:tc>
        <w:tc>
          <w:tcPr>
            <w:tcW w:w="868" w:type="dxa"/>
          </w:tcPr>
          <w:p w14:paraId="36CF824A" w14:textId="77777777" w:rsidR="002267A2" w:rsidRPr="00217A6B" w:rsidRDefault="002267A2" w:rsidP="002267A2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</w:tr>
      <w:tr w:rsidR="002267A2" w:rsidRPr="00217A6B" w14:paraId="78DE9916" w14:textId="77777777" w:rsidTr="00C46434">
        <w:trPr>
          <w:trHeight w:val="22"/>
        </w:trPr>
        <w:tc>
          <w:tcPr>
            <w:tcW w:w="2049" w:type="dxa"/>
          </w:tcPr>
          <w:p w14:paraId="3798ECF4" w14:textId="77777777" w:rsidR="002267A2" w:rsidRPr="00217A6B" w:rsidRDefault="002267A2" w:rsidP="002267A2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2015-2018</w:t>
            </w:r>
          </w:p>
        </w:tc>
        <w:tc>
          <w:tcPr>
            <w:tcW w:w="535" w:type="dxa"/>
          </w:tcPr>
          <w:p w14:paraId="00C7183F" w14:textId="77777777" w:rsidR="002267A2" w:rsidRPr="00217A6B" w:rsidRDefault="002267A2" w:rsidP="002267A2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4,880</w:t>
            </w:r>
          </w:p>
        </w:tc>
        <w:tc>
          <w:tcPr>
            <w:tcW w:w="1783" w:type="dxa"/>
          </w:tcPr>
          <w:p w14:paraId="36EA2FDD" w14:textId="1934E9B7" w:rsidR="002267A2" w:rsidRPr="00217A6B" w:rsidRDefault="002267A2" w:rsidP="002267A2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74 (0.70 – 0.78)</w:t>
            </w:r>
          </w:p>
        </w:tc>
        <w:tc>
          <w:tcPr>
            <w:tcW w:w="1020" w:type="dxa"/>
          </w:tcPr>
          <w:p w14:paraId="513B0966" w14:textId="6741DF70" w:rsidR="002267A2" w:rsidRPr="00217A6B" w:rsidRDefault="002267A2" w:rsidP="002267A2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  <w:tc>
          <w:tcPr>
            <w:tcW w:w="2008" w:type="dxa"/>
          </w:tcPr>
          <w:p w14:paraId="70F9E6ED" w14:textId="1B737207" w:rsidR="002267A2" w:rsidRPr="00217A6B" w:rsidRDefault="002267A2" w:rsidP="002267A2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0.72 (0.69 – 0.76)</w:t>
            </w:r>
          </w:p>
        </w:tc>
        <w:tc>
          <w:tcPr>
            <w:tcW w:w="868" w:type="dxa"/>
          </w:tcPr>
          <w:p w14:paraId="3E1CFB39" w14:textId="77777777" w:rsidR="002267A2" w:rsidRPr="00217A6B" w:rsidRDefault="002267A2" w:rsidP="002267A2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</w:tr>
    </w:tbl>
    <w:p w14:paraId="0EA3E9F7" w14:textId="77777777" w:rsidR="00953D72" w:rsidRPr="00217A6B" w:rsidRDefault="00953D72" w:rsidP="00953D72">
      <w:pPr>
        <w:rPr>
          <w:rFonts w:ascii="Maison Neue" w:hAnsi="Maison Neue"/>
          <w:sz w:val="16"/>
          <w:szCs w:val="16"/>
        </w:rPr>
      </w:pPr>
      <w:r w:rsidRPr="00217A6B">
        <w:rPr>
          <w:rFonts w:ascii="Maison Neue" w:hAnsi="Maison Neue"/>
          <w:sz w:val="16"/>
          <w:szCs w:val="16"/>
        </w:rPr>
        <w:t>CI: Confidence interval, MBC: Metastatic breast cancer</w:t>
      </w:r>
    </w:p>
    <w:p w14:paraId="73658723" w14:textId="77777777" w:rsidR="00815C3F" w:rsidRPr="00953D72" w:rsidRDefault="00815C3F"/>
    <w:sectPr w:rsidR="00815C3F" w:rsidRPr="00953D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ison Neue">
    <w:altName w:val="Calibri"/>
    <w:charset w:val="00"/>
    <w:family w:val="auto"/>
    <w:pitch w:val="variable"/>
    <w:sig w:usb0="A00000EF" w:usb1="5000207B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570CA3"/>
    <w:multiLevelType w:val="multilevel"/>
    <w:tmpl w:val="2E12ECAE"/>
    <w:lvl w:ilvl="0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4" w:hanging="45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24" w:hanging="624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reta Bütepage">
    <w15:presenceInfo w15:providerId="Windows Live" w15:userId="1a6d82498f81d09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D72"/>
    <w:rsid w:val="0010433D"/>
    <w:rsid w:val="00195E4C"/>
    <w:rsid w:val="001A5A47"/>
    <w:rsid w:val="002267A2"/>
    <w:rsid w:val="00723C17"/>
    <w:rsid w:val="00815C3F"/>
    <w:rsid w:val="00824499"/>
    <w:rsid w:val="00953D72"/>
    <w:rsid w:val="009A65EF"/>
    <w:rsid w:val="00BB05B1"/>
    <w:rsid w:val="00BF62A0"/>
    <w:rsid w:val="00C46434"/>
    <w:rsid w:val="00DD4781"/>
    <w:rsid w:val="00E748A5"/>
    <w:rsid w:val="00E83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2EB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1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D72"/>
  </w:style>
  <w:style w:type="paragraph" w:styleId="Heading4">
    <w:name w:val="heading 4"/>
    <w:basedOn w:val="Normal"/>
    <w:next w:val="Normal"/>
    <w:link w:val="Heading4Char"/>
    <w:uiPriority w:val="1"/>
    <w:semiHidden/>
    <w:rsid w:val="009A65EF"/>
    <w:pPr>
      <w:keepNext/>
      <w:keepLines/>
      <w:numPr>
        <w:ilvl w:val="3"/>
        <w:numId w:val="2"/>
      </w:numPr>
      <w:spacing w:before="260" w:after="0" w:line="280" w:lineRule="atLeast"/>
      <w:contextualSpacing/>
      <w:outlineLvl w:val="3"/>
    </w:pPr>
    <w:rPr>
      <w:rFonts w:ascii="Times New Roman" w:eastAsiaTheme="majorEastAsia" w:hAnsi="Times New Roman" w:cstheme="majorBidi"/>
      <w:b/>
      <w:bCs/>
      <w:iCs/>
      <w:color w:val="323232"/>
      <w:sz w:val="20"/>
      <w:szCs w:val="20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1"/>
    <w:semiHidden/>
    <w:rsid w:val="009A65EF"/>
    <w:rPr>
      <w:rFonts w:ascii="Times New Roman" w:eastAsiaTheme="majorEastAsia" w:hAnsi="Times New Roman" w:cstheme="majorBidi"/>
      <w:b/>
      <w:bCs/>
      <w:iCs/>
      <w:color w:val="323232"/>
      <w:sz w:val="20"/>
      <w:szCs w:val="20"/>
      <w:lang w:val="da-DK"/>
    </w:rPr>
  </w:style>
  <w:style w:type="paragraph" w:styleId="Caption">
    <w:name w:val="caption"/>
    <w:basedOn w:val="Normal"/>
    <w:next w:val="Normal"/>
    <w:uiPriority w:val="35"/>
    <w:qFormat/>
    <w:rsid w:val="00953D72"/>
    <w:pPr>
      <w:keepNext/>
      <w:tabs>
        <w:tab w:val="left" w:pos="-28"/>
      </w:tabs>
      <w:spacing w:before="227" w:after="220" w:line="320" w:lineRule="atLeast"/>
      <w:ind w:hanging="811"/>
    </w:pPr>
    <w:rPr>
      <w:rFonts w:ascii="Maison Neue" w:hAnsi="Maison Neue"/>
      <w:iCs/>
      <w:color w:val="000000" w:themeColor="text1"/>
      <w:sz w:val="20"/>
      <w:szCs w:val="18"/>
      <w:lang w:val="sv-SE"/>
    </w:rPr>
  </w:style>
  <w:style w:type="table" w:styleId="TableGrid">
    <w:name w:val="Table Grid"/>
    <w:basedOn w:val="TableNormal"/>
    <w:uiPriority w:val="39"/>
    <w:rsid w:val="00953D72"/>
    <w:pPr>
      <w:spacing w:after="0" w:line="240" w:lineRule="auto"/>
    </w:pPr>
    <w:rPr>
      <w:rFonts w:ascii="Maison Neue" w:hAnsi="Maison Neue"/>
      <w:sz w:val="16"/>
      <w:lang w:val="sv-SE"/>
    </w:rPr>
    <w:tblPr>
      <w:tblBorders>
        <w:top w:val="single" w:sz="4" w:space="0" w:color="000000" w:themeColor="text1"/>
        <w:bottom w:val="single" w:sz="4" w:space="0" w:color="000000" w:themeColor="text1"/>
        <w:insideH w:val="single" w:sz="4" w:space="0" w:color="000000" w:themeColor="text1"/>
      </w:tblBorders>
      <w:tblCellMar>
        <w:top w:w="113" w:type="dxa"/>
        <w:left w:w="0" w:type="dxa"/>
        <w:bottom w:w="113" w:type="dxa"/>
        <w:right w:w="0" w:type="dxa"/>
      </w:tblCellMar>
    </w:tblPr>
    <w:tblStylePr w:type="firstRow">
      <w:rPr>
        <w:rFonts w:ascii="Maison Neue" w:hAnsi="Maison Neue"/>
        <w:b/>
      </w:rPr>
    </w:tblStylePr>
  </w:style>
  <w:style w:type="paragraph" w:styleId="Revision">
    <w:name w:val="Revision"/>
    <w:hidden/>
    <w:uiPriority w:val="99"/>
    <w:semiHidden/>
    <w:rsid w:val="00E83F9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23C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C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C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C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C1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1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D72"/>
  </w:style>
  <w:style w:type="paragraph" w:styleId="Heading4">
    <w:name w:val="heading 4"/>
    <w:basedOn w:val="Normal"/>
    <w:next w:val="Normal"/>
    <w:link w:val="Heading4Char"/>
    <w:uiPriority w:val="1"/>
    <w:semiHidden/>
    <w:rsid w:val="009A65EF"/>
    <w:pPr>
      <w:keepNext/>
      <w:keepLines/>
      <w:numPr>
        <w:ilvl w:val="3"/>
        <w:numId w:val="2"/>
      </w:numPr>
      <w:spacing w:before="260" w:after="0" w:line="280" w:lineRule="atLeast"/>
      <w:contextualSpacing/>
      <w:outlineLvl w:val="3"/>
    </w:pPr>
    <w:rPr>
      <w:rFonts w:ascii="Times New Roman" w:eastAsiaTheme="majorEastAsia" w:hAnsi="Times New Roman" w:cstheme="majorBidi"/>
      <w:b/>
      <w:bCs/>
      <w:iCs/>
      <w:color w:val="323232"/>
      <w:sz w:val="20"/>
      <w:szCs w:val="20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1"/>
    <w:semiHidden/>
    <w:rsid w:val="009A65EF"/>
    <w:rPr>
      <w:rFonts w:ascii="Times New Roman" w:eastAsiaTheme="majorEastAsia" w:hAnsi="Times New Roman" w:cstheme="majorBidi"/>
      <w:b/>
      <w:bCs/>
      <w:iCs/>
      <w:color w:val="323232"/>
      <w:sz w:val="20"/>
      <w:szCs w:val="20"/>
      <w:lang w:val="da-DK"/>
    </w:rPr>
  </w:style>
  <w:style w:type="paragraph" w:styleId="Caption">
    <w:name w:val="caption"/>
    <w:basedOn w:val="Normal"/>
    <w:next w:val="Normal"/>
    <w:uiPriority w:val="35"/>
    <w:qFormat/>
    <w:rsid w:val="00953D72"/>
    <w:pPr>
      <w:keepNext/>
      <w:tabs>
        <w:tab w:val="left" w:pos="-28"/>
      </w:tabs>
      <w:spacing w:before="227" w:after="220" w:line="320" w:lineRule="atLeast"/>
      <w:ind w:hanging="811"/>
    </w:pPr>
    <w:rPr>
      <w:rFonts w:ascii="Maison Neue" w:hAnsi="Maison Neue"/>
      <w:iCs/>
      <w:color w:val="000000" w:themeColor="text1"/>
      <w:sz w:val="20"/>
      <w:szCs w:val="18"/>
      <w:lang w:val="sv-SE"/>
    </w:rPr>
  </w:style>
  <w:style w:type="table" w:styleId="TableGrid">
    <w:name w:val="Table Grid"/>
    <w:basedOn w:val="TableNormal"/>
    <w:uiPriority w:val="39"/>
    <w:rsid w:val="00953D72"/>
    <w:pPr>
      <w:spacing w:after="0" w:line="240" w:lineRule="auto"/>
    </w:pPr>
    <w:rPr>
      <w:rFonts w:ascii="Maison Neue" w:hAnsi="Maison Neue"/>
      <w:sz w:val="16"/>
      <w:lang w:val="sv-SE"/>
    </w:rPr>
    <w:tblPr>
      <w:tblBorders>
        <w:top w:val="single" w:sz="4" w:space="0" w:color="000000" w:themeColor="text1"/>
        <w:bottom w:val="single" w:sz="4" w:space="0" w:color="000000" w:themeColor="text1"/>
        <w:insideH w:val="single" w:sz="4" w:space="0" w:color="000000" w:themeColor="text1"/>
      </w:tblBorders>
      <w:tblCellMar>
        <w:top w:w="113" w:type="dxa"/>
        <w:left w:w="0" w:type="dxa"/>
        <w:bottom w:w="113" w:type="dxa"/>
        <w:right w:w="0" w:type="dxa"/>
      </w:tblCellMar>
    </w:tblPr>
    <w:tblStylePr w:type="firstRow">
      <w:rPr>
        <w:rFonts w:ascii="Maison Neue" w:hAnsi="Maison Neue"/>
        <w:b/>
      </w:rPr>
    </w:tblStylePr>
  </w:style>
  <w:style w:type="paragraph" w:styleId="Revision">
    <w:name w:val="Revision"/>
    <w:hidden/>
    <w:uiPriority w:val="99"/>
    <w:semiHidden/>
    <w:rsid w:val="00E83F9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23C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C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C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C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C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Bütepage</dc:creator>
  <cp:keywords/>
  <dc:description/>
  <cp:lastModifiedBy>Sore o Jeniezel</cp:lastModifiedBy>
  <cp:revision>4</cp:revision>
  <dcterms:created xsi:type="dcterms:W3CDTF">2022-09-06T08:21:00Z</dcterms:created>
  <dcterms:modified xsi:type="dcterms:W3CDTF">2022-10-12T08:57:00Z</dcterms:modified>
</cp:coreProperties>
</file>